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1439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673"/>
        <w:gridCol w:w="4173"/>
        <w:gridCol w:w="1256"/>
        <w:gridCol w:w="979"/>
        <w:gridCol w:w="1643"/>
        <w:gridCol w:w="1533"/>
        <w:gridCol w:w="3139"/>
      </w:tblGrid>
      <w:tr w:rsidR="00E8787E" w:rsidRPr="00E529C6" w14:paraId="6BDB34AF" w14:textId="77777777" w:rsidTr="00D66B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3B263152" w14:textId="77777777" w:rsidR="00E8787E" w:rsidRPr="005B7BFD" w:rsidRDefault="00E8787E" w:rsidP="00D66B60">
            <w:pPr>
              <w:spacing w:line="276" w:lineRule="auto"/>
              <w:rPr>
                <w:color w:val="000000"/>
              </w:rPr>
            </w:pPr>
            <w:r w:rsidRPr="005B7BFD">
              <w:rPr>
                <w:color w:val="000000"/>
              </w:rPr>
              <w:t>Reagent</w:t>
            </w:r>
          </w:p>
        </w:tc>
        <w:tc>
          <w:tcPr>
            <w:tcW w:w="4173" w:type="dxa"/>
          </w:tcPr>
          <w:p w14:paraId="433EE1F1" w14:textId="77777777" w:rsidR="00E8787E" w:rsidRPr="005B7BFD" w:rsidRDefault="00E8787E" w:rsidP="00D66B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7BFD">
              <w:rPr>
                <w:color w:val="000000"/>
              </w:rPr>
              <w:t>IUPAC name</w:t>
            </w:r>
          </w:p>
        </w:tc>
        <w:tc>
          <w:tcPr>
            <w:tcW w:w="1256" w:type="dxa"/>
          </w:tcPr>
          <w:p w14:paraId="5E6EBB82" w14:textId="77777777" w:rsidR="00E8787E" w:rsidRPr="005B7BFD" w:rsidRDefault="00E8787E" w:rsidP="00D66B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7BFD">
              <w:rPr>
                <w:color w:val="000000"/>
              </w:rPr>
              <w:t>Charge</w:t>
            </w:r>
          </w:p>
        </w:tc>
        <w:tc>
          <w:tcPr>
            <w:tcW w:w="979" w:type="dxa"/>
          </w:tcPr>
          <w:p w14:paraId="591C45B6" w14:textId="77777777" w:rsidR="00E8787E" w:rsidRDefault="00E8787E" w:rsidP="00D66B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7BFD">
              <w:rPr>
                <w:color w:val="000000"/>
              </w:rPr>
              <w:t>MW</w:t>
            </w:r>
          </w:p>
          <w:p w14:paraId="2CAB4F01" w14:textId="77777777" w:rsidR="00E8787E" w:rsidRPr="005B7BFD" w:rsidRDefault="00E8787E" w:rsidP="00D66B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g.mol</w:t>
            </w:r>
            <w:r w:rsidRPr="001E7252">
              <w:rPr>
                <w:color w:val="000000"/>
                <w:vertAlign w:val="superscript"/>
              </w:rPr>
              <w:t>-1</w:t>
            </w:r>
          </w:p>
        </w:tc>
        <w:tc>
          <w:tcPr>
            <w:tcW w:w="1643" w:type="dxa"/>
          </w:tcPr>
          <w:p w14:paraId="4302A4D1" w14:textId="77777777" w:rsidR="00E8787E" w:rsidRPr="005B7BFD" w:rsidRDefault="00E8787E" w:rsidP="00D66B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7BFD">
              <w:rPr>
                <w:color w:val="000000"/>
              </w:rPr>
              <w:t>Critical micelle concentration (mM)</w:t>
            </w:r>
            <w:r w:rsidRPr="005B7BFD">
              <w:rPr>
                <w:color w:val="000000"/>
                <w:vertAlign w:val="superscript"/>
              </w:rPr>
              <w:t>a</w:t>
            </w:r>
          </w:p>
        </w:tc>
        <w:tc>
          <w:tcPr>
            <w:tcW w:w="1533" w:type="dxa"/>
          </w:tcPr>
          <w:p w14:paraId="5779BC64" w14:textId="77777777" w:rsidR="00E8787E" w:rsidRPr="005B7BFD" w:rsidRDefault="00E8787E" w:rsidP="00D66B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7BFD">
              <w:rPr>
                <w:color w:val="000000"/>
              </w:rPr>
              <w:t>Aggregation number</w:t>
            </w:r>
            <w:r w:rsidRPr="005B7BFD">
              <w:rPr>
                <w:color w:val="000000"/>
                <w:vertAlign w:val="superscript"/>
              </w:rPr>
              <w:t>a</w:t>
            </w:r>
          </w:p>
        </w:tc>
        <w:tc>
          <w:tcPr>
            <w:tcW w:w="3139" w:type="dxa"/>
          </w:tcPr>
          <w:p w14:paraId="743D39B1" w14:textId="77777777" w:rsidR="00E8787E" w:rsidRPr="005B7BFD" w:rsidRDefault="00E8787E" w:rsidP="00D66B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7BFD">
              <w:t>Structure</w:t>
            </w:r>
          </w:p>
        </w:tc>
      </w:tr>
      <w:tr w:rsidR="00E8787E" w:rsidRPr="00E529C6" w14:paraId="5E08191B" w14:textId="77777777" w:rsidTr="00D66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Align w:val="center"/>
          </w:tcPr>
          <w:p w14:paraId="5381014E" w14:textId="77777777" w:rsidR="00E8787E" w:rsidRPr="00E529C6" w:rsidRDefault="00E8787E" w:rsidP="00D66B6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CHAPS</w:t>
            </w:r>
          </w:p>
        </w:tc>
        <w:tc>
          <w:tcPr>
            <w:tcW w:w="4173" w:type="dxa"/>
            <w:vAlign w:val="center"/>
          </w:tcPr>
          <w:p w14:paraId="171BDE30" w14:textId="77777777" w:rsidR="00E8787E" w:rsidRPr="000E4A4E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4A4E">
              <w:rPr>
                <w:sz w:val="20"/>
              </w:rPr>
              <w:t>3-[dimethyl-[3-[[(4R)-4-[(3R,5S,7R,8R,9S,10S,12S,13R,14S,17R)-3,7,12-trihydroxy-10,13-dimethyl-2,3,4,5,6,7,8,9,11,12,14,15,16,17-tetradecahydro-1H-cyclopenta[a]phenanthren-17-yl]pentanoyl]amino]propyl]azaniumyl]propane-1-sulfonate</w:t>
            </w:r>
          </w:p>
        </w:tc>
        <w:tc>
          <w:tcPr>
            <w:tcW w:w="1256" w:type="dxa"/>
            <w:vAlign w:val="center"/>
          </w:tcPr>
          <w:p w14:paraId="23278A8A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Zwitterionic</w:t>
            </w:r>
          </w:p>
        </w:tc>
        <w:tc>
          <w:tcPr>
            <w:tcW w:w="979" w:type="dxa"/>
          </w:tcPr>
          <w:p w14:paraId="3EFAA554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1643" w:type="dxa"/>
            <w:vAlign w:val="center"/>
          </w:tcPr>
          <w:p w14:paraId="30A54F26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3-10</w:t>
            </w:r>
          </w:p>
        </w:tc>
        <w:tc>
          <w:tcPr>
            <w:tcW w:w="1533" w:type="dxa"/>
            <w:vAlign w:val="center"/>
          </w:tcPr>
          <w:p w14:paraId="50DA3128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4-14</w:t>
            </w:r>
          </w:p>
        </w:tc>
        <w:tc>
          <w:tcPr>
            <w:tcW w:w="3139" w:type="dxa"/>
            <w:vAlign w:val="center"/>
          </w:tcPr>
          <w:p w14:paraId="5D9CA8E4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331CF2A9" wp14:editId="78960CBE">
                  <wp:extent cx="1932940" cy="59817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HAPS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940" cy="598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787E" w:rsidRPr="00DC5F15" w14:paraId="0CE14951" w14:textId="77777777" w:rsidTr="00D66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Align w:val="center"/>
          </w:tcPr>
          <w:p w14:paraId="77B7F852" w14:textId="77777777" w:rsidR="00E8787E" w:rsidRPr="00E529C6" w:rsidRDefault="00E8787E" w:rsidP="00D66B6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NDSB-195</w:t>
            </w:r>
          </w:p>
        </w:tc>
        <w:tc>
          <w:tcPr>
            <w:tcW w:w="4173" w:type="dxa"/>
            <w:vAlign w:val="center"/>
          </w:tcPr>
          <w:p w14:paraId="67BE67FC" w14:textId="77777777" w:rsidR="00E8787E" w:rsidRPr="005D31DE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D31DE">
              <w:rPr>
                <w:sz w:val="20"/>
              </w:rPr>
              <w:t>3-[ethyl(dimethyl)azaniumyl]propane-1-sulfonate</w:t>
            </w:r>
          </w:p>
        </w:tc>
        <w:tc>
          <w:tcPr>
            <w:tcW w:w="1256" w:type="dxa"/>
            <w:vAlign w:val="center"/>
          </w:tcPr>
          <w:p w14:paraId="0EA814AD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Zwitterionic</w:t>
            </w:r>
          </w:p>
        </w:tc>
        <w:tc>
          <w:tcPr>
            <w:tcW w:w="979" w:type="dxa"/>
          </w:tcPr>
          <w:p w14:paraId="612DFA6D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643" w:type="dxa"/>
            <w:vAlign w:val="center"/>
          </w:tcPr>
          <w:p w14:paraId="3BED0FAC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3" w:type="dxa"/>
            <w:vAlign w:val="center"/>
          </w:tcPr>
          <w:p w14:paraId="107F1ECA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139" w:type="dxa"/>
            <w:vAlign w:val="center"/>
          </w:tcPr>
          <w:p w14:paraId="77CCF509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2F73BC93" wp14:editId="06162E72">
                  <wp:extent cx="996287" cy="500107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DSB-195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7046" cy="500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787E" w:rsidRPr="00E529C6" w14:paraId="12318CBE" w14:textId="77777777" w:rsidTr="00D66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Align w:val="center"/>
          </w:tcPr>
          <w:p w14:paraId="39C66365" w14:textId="77777777" w:rsidR="00E8787E" w:rsidRPr="00E529C6" w:rsidRDefault="00E8787E" w:rsidP="00D66B6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Sulfobetaine-12</w:t>
            </w:r>
          </w:p>
        </w:tc>
        <w:tc>
          <w:tcPr>
            <w:tcW w:w="4173" w:type="dxa"/>
            <w:vAlign w:val="center"/>
          </w:tcPr>
          <w:p w14:paraId="0ADFF1A9" w14:textId="77777777" w:rsidR="00E8787E" w:rsidRPr="005D31DE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D31DE">
              <w:rPr>
                <w:sz w:val="20"/>
              </w:rPr>
              <w:t>3-[dodecyl(dimethyl)azaniumyl]propane-1-sulfonate</w:t>
            </w:r>
          </w:p>
        </w:tc>
        <w:tc>
          <w:tcPr>
            <w:tcW w:w="1256" w:type="dxa"/>
            <w:vAlign w:val="center"/>
          </w:tcPr>
          <w:p w14:paraId="4C469D50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Zwitterionic</w:t>
            </w:r>
          </w:p>
        </w:tc>
        <w:tc>
          <w:tcPr>
            <w:tcW w:w="979" w:type="dxa"/>
          </w:tcPr>
          <w:p w14:paraId="4C0DD363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643" w:type="dxa"/>
            <w:vAlign w:val="center"/>
          </w:tcPr>
          <w:p w14:paraId="49736830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1.4-4</w:t>
            </w:r>
          </w:p>
        </w:tc>
        <w:tc>
          <w:tcPr>
            <w:tcW w:w="1533" w:type="dxa"/>
            <w:vAlign w:val="center"/>
          </w:tcPr>
          <w:p w14:paraId="6B70D080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55-87</w:t>
            </w:r>
          </w:p>
        </w:tc>
        <w:tc>
          <w:tcPr>
            <w:tcW w:w="3139" w:type="dxa"/>
            <w:vAlign w:val="center"/>
          </w:tcPr>
          <w:p w14:paraId="61FBC140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1C007321" wp14:editId="584D76CE">
                  <wp:extent cx="1454560" cy="447741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lfobetaine-12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887" cy="449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787E" w:rsidRPr="00E529C6" w14:paraId="27924067" w14:textId="77777777" w:rsidTr="00D66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Align w:val="center"/>
          </w:tcPr>
          <w:p w14:paraId="11F11C5C" w14:textId="77777777" w:rsidR="00E8787E" w:rsidRPr="00E529C6" w:rsidRDefault="00E8787E" w:rsidP="00D66B6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LDAO</w:t>
            </w:r>
          </w:p>
        </w:tc>
        <w:tc>
          <w:tcPr>
            <w:tcW w:w="4173" w:type="dxa"/>
            <w:vAlign w:val="center"/>
          </w:tcPr>
          <w:p w14:paraId="69D9A5E6" w14:textId="77777777" w:rsidR="00E8787E" w:rsidRPr="005D31DE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D31DE">
              <w:rPr>
                <w:sz w:val="20"/>
              </w:rPr>
              <w:t>N,N-dimethyldodecan-1-amine oxide</w:t>
            </w:r>
          </w:p>
        </w:tc>
        <w:tc>
          <w:tcPr>
            <w:tcW w:w="1256" w:type="dxa"/>
            <w:vAlign w:val="center"/>
          </w:tcPr>
          <w:p w14:paraId="5DBE5666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Zwitterionic</w:t>
            </w:r>
          </w:p>
        </w:tc>
        <w:tc>
          <w:tcPr>
            <w:tcW w:w="979" w:type="dxa"/>
          </w:tcPr>
          <w:p w14:paraId="6A056BD5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1643" w:type="dxa"/>
            <w:vAlign w:val="center"/>
          </w:tcPr>
          <w:p w14:paraId="6D06AFFB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33" w:type="dxa"/>
            <w:vAlign w:val="center"/>
          </w:tcPr>
          <w:p w14:paraId="349A15B6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69-73</w:t>
            </w:r>
          </w:p>
        </w:tc>
        <w:tc>
          <w:tcPr>
            <w:tcW w:w="3139" w:type="dxa"/>
            <w:vAlign w:val="center"/>
          </w:tcPr>
          <w:p w14:paraId="163FC5C1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2ED3910F" wp14:editId="0570A639">
                  <wp:extent cx="1064443" cy="397592"/>
                  <wp:effectExtent l="0" t="0" r="2540" b="254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DAO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769" cy="402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787E" w:rsidRPr="00E529C6" w14:paraId="72ABFA19" w14:textId="77777777" w:rsidTr="00D66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Align w:val="center"/>
          </w:tcPr>
          <w:p w14:paraId="30BD673E" w14:textId="77777777" w:rsidR="00E8787E" w:rsidRPr="00E529C6" w:rsidRDefault="00E8787E" w:rsidP="00D66B6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Octyl β-</w:t>
            </w:r>
            <w:r w:rsidRPr="00CE2F1A">
              <w:rPr>
                <w:i/>
                <w:color w:val="000000"/>
                <w:sz w:val="20"/>
                <w:szCs w:val="20"/>
              </w:rPr>
              <w:t>D</w:t>
            </w:r>
            <w:r w:rsidRPr="00E529C6">
              <w:rPr>
                <w:color w:val="000000"/>
                <w:sz w:val="20"/>
                <w:szCs w:val="20"/>
              </w:rPr>
              <w:t>-glucopyranoside</w:t>
            </w:r>
          </w:p>
        </w:tc>
        <w:tc>
          <w:tcPr>
            <w:tcW w:w="4173" w:type="dxa"/>
            <w:vAlign w:val="center"/>
          </w:tcPr>
          <w:p w14:paraId="6D2E755C" w14:textId="77777777" w:rsidR="00E8787E" w:rsidRPr="005D31DE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D31DE">
              <w:rPr>
                <w:sz w:val="20"/>
              </w:rPr>
              <w:t>(2R,3S,4S,5R,6R)-2-(hydroxymethyl)-6-octoxyoxane-3,4,5-triol</w:t>
            </w:r>
          </w:p>
        </w:tc>
        <w:tc>
          <w:tcPr>
            <w:tcW w:w="1256" w:type="dxa"/>
            <w:vAlign w:val="center"/>
          </w:tcPr>
          <w:p w14:paraId="2A594156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E529C6">
              <w:rPr>
                <w:color w:val="000000"/>
                <w:sz w:val="20"/>
                <w:szCs w:val="20"/>
              </w:rPr>
              <w:t>on</w:t>
            </w:r>
            <w:r>
              <w:rPr>
                <w:color w:val="000000"/>
                <w:sz w:val="20"/>
                <w:szCs w:val="20"/>
              </w:rPr>
              <w:t>-</w:t>
            </w:r>
            <w:r w:rsidRPr="00E529C6">
              <w:rPr>
                <w:color w:val="000000"/>
                <w:sz w:val="20"/>
                <w:szCs w:val="20"/>
              </w:rPr>
              <w:t>ionic</w:t>
            </w:r>
          </w:p>
        </w:tc>
        <w:tc>
          <w:tcPr>
            <w:tcW w:w="979" w:type="dxa"/>
          </w:tcPr>
          <w:p w14:paraId="3D2C3DE9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643" w:type="dxa"/>
            <w:vAlign w:val="center"/>
          </w:tcPr>
          <w:p w14:paraId="654FD9ED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19-25</w:t>
            </w:r>
          </w:p>
        </w:tc>
        <w:tc>
          <w:tcPr>
            <w:tcW w:w="1533" w:type="dxa"/>
            <w:vAlign w:val="center"/>
          </w:tcPr>
          <w:p w14:paraId="43684179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139" w:type="dxa"/>
            <w:vAlign w:val="center"/>
          </w:tcPr>
          <w:p w14:paraId="11A499C6" w14:textId="77777777" w:rsidR="00E8787E" w:rsidRPr="00E529C6" w:rsidRDefault="00E8787E" w:rsidP="00D66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4DA58DE8" wp14:editId="6341D5C5">
                  <wp:extent cx="856450" cy="484496"/>
                  <wp:effectExtent l="0" t="0" r="127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GP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8650" cy="4857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787E" w:rsidRPr="00E529C6" w14:paraId="718EA182" w14:textId="77777777" w:rsidTr="00D66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Align w:val="center"/>
          </w:tcPr>
          <w:p w14:paraId="4AA681A0" w14:textId="77777777" w:rsidR="00E8787E" w:rsidRPr="00E529C6" w:rsidRDefault="00E8787E" w:rsidP="00D66B6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N-dodecyl beta maltoside</w:t>
            </w:r>
          </w:p>
        </w:tc>
        <w:tc>
          <w:tcPr>
            <w:tcW w:w="4173" w:type="dxa"/>
            <w:vAlign w:val="center"/>
          </w:tcPr>
          <w:p w14:paraId="70C7AA5E" w14:textId="77777777" w:rsidR="00E8787E" w:rsidRPr="005D31DE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D31DE">
              <w:rPr>
                <w:sz w:val="20"/>
              </w:rPr>
              <w:t>(2R,3R,4S,5S,6R)-2-[(2R,3S,4R,5R,6R)-6-dodecoxy-4,5-dihydroxy-2-(hydroxymethyl)oxan-3-yl]oxy-6-(hydroxymethyl)oxane-3,4,5-triol</w:t>
            </w:r>
          </w:p>
        </w:tc>
        <w:tc>
          <w:tcPr>
            <w:tcW w:w="1256" w:type="dxa"/>
            <w:vAlign w:val="center"/>
          </w:tcPr>
          <w:p w14:paraId="36DFD0C9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E529C6">
              <w:rPr>
                <w:color w:val="000000"/>
                <w:sz w:val="20"/>
                <w:szCs w:val="20"/>
              </w:rPr>
              <w:t>on</w:t>
            </w:r>
            <w:r>
              <w:rPr>
                <w:color w:val="000000"/>
                <w:sz w:val="20"/>
                <w:szCs w:val="20"/>
              </w:rPr>
              <w:t>-</w:t>
            </w:r>
            <w:r w:rsidRPr="00E529C6">
              <w:rPr>
                <w:color w:val="000000"/>
                <w:sz w:val="20"/>
                <w:szCs w:val="20"/>
              </w:rPr>
              <w:t>ionic</w:t>
            </w:r>
          </w:p>
        </w:tc>
        <w:tc>
          <w:tcPr>
            <w:tcW w:w="979" w:type="dxa"/>
          </w:tcPr>
          <w:p w14:paraId="43597394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1643" w:type="dxa"/>
            <w:vAlign w:val="center"/>
          </w:tcPr>
          <w:p w14:paraId="59B3D652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3" w:type="dxa"/>
            <w:vAlign w:val="center"/>
          </w:tcPr>
          <w:p w14:paraId="6331F4A8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110-140</w:t>
            </w:r>
          </w:p>
        </w:tc>
        <w:tc>
          <w:tcPr>
            <w:tcW w:w="3139" w:type="dxa"/>
            <w:vAlign w:val="center"/>
          </w:tcPr>
          <w:p w14:paraId="0E83CE51" w14:textId="77777777" w:rsidR="00E8787E" w:rsidRPr="00E529C6" w:rsidRDefault="00E8787E" w:rsidP="00D66B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6FB2D442" wp14:editId="3A85E52F">
                  <wp:extent cx="1282569" cy="503084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DM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4021" cy="5036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787E" w:rsidRPr="00E529C6" w14:paraId="4EFB589C" w14:textId="77777777" w:rsidTr="00D66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Align w:val="center"/>
          </w:tcPr>
          <w:p w14:paraId="07D6FF40" w14:textId="77777777" w:rsidR="00E8787E" w:rsidRPr="00E529C6" w:rsidRDefault="00E8787E" w:rsidP="00D66B6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N-lauroyl-sarcosine</w:t>
            </w:r>
          </w:p>
        </w:tc>
        <w:tc>
          <w:tcPr>
            <w:tcW w:w="4173" w:type="dxa"/>
            <w:vAlign w:val="center"/>
          </w:tcPr>
          <w:p w14:paraId="5E0AFA03" w14:textId="77777777" w:rsidR="00E8787E" w:rsidRPr="00E529C6" w:rsidRDefault="00E8787E" w:rsidP="00D66B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dium </w:t>
            </w:r>
            <w:r w:rsidRPr="00E529C6">
              <w:rPr>
                <w:color w:val="000000"/>
                <w:sz w:val="20"/>
                <w:szCs w:val="20"/>
              </w:rPr>
              <w:t>2-[dodecanoyl(methyl)amino]acetate</w:t>
            </w:r>
          </w:p>
        </w:tc>
        <w:tc>
          <w:tcPr>
            <w:tcW w:w="1256" w:type="dxa"/>
            <w:vAlign w:val="center"/>
          </w:tcPr>
          <w:p w14:paraId="66263508" w14:textId="77777777" w:rsidR="00E8787E" w:rsidRPr="00E529C6" w:rsidRDefault="00E8787E" w:rsidP="00D66B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E529C6">
              <w:rPr>
                <w:color w:val="000000"/>
                <w:sz w:val="20"/>
                <w:szCs w:val="20"/>
              </w:rPr>
              <w:t>nionic</w:t>
            </w:r>
          </w:p>
        </w:tc>
        <w:tc>
          <w:tcPr>
            <w:tcW w:w="979" w:type="dxa"/>
          </w:tcPr>
          <w:p w14:paraId="62CD5BFB" w14:textId="77777777" w:rsidR="00E8787E" w:rsidRPr="00E529C6" w:rsidRDefault="00E8787E" w:rsidP="00D66B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1643" w:type="dxa"/>
            <w:vAlign w:val="center"/>
          </w:tcPr>
          <w:p w14:paraId="7B4E917C" w14:textId="77777777" w:rsidR="00E8787E" w:rsidRPr="00E529C6" w:rsidRDefault="00E8787E" w:rsidP="00D66B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~15</w:t>
            </w:r>
          </w:p>
        </w:tc>
        <w:tc>
          <w:tcPr>
            <w:tcW w:w="1533" w:type="dxa"/>
            <w:vAlign w:val="center"/>
          </w:tcPr>
          <w:p w14:paraId="10303211" w14:textId="77777777" w:rsidR="00E8787E" w:rsidRPr="00E529C6" w:rsidRDefault="00E8787E" w:rsidP="00D66B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139" w:type="dxa"/>
            <w:vAlign w:val="center"/>
          </w:tcPr>
          <w:p w14:paraId="23FD7EEF" w14:textId="77777777" w:rsidR="00E8787E" w:rsidRPr="00E529C6" w:rsidRDefault="00E8787E" w:rsidP="00D66B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3DB603A2" wp14:editId="0AB6233D">
                  <wp:extent cx="1223183" cy="405048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_lauroylsarcosine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5571" cy="40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787E" w:rsidRPr="00E529C6" w14:paraId="344AE6AC" w14:textId="77777777" w:rsidTr="00D66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Align w:val="center"/>
          </w:tcPr>
          <w:p w14:paraId="1B8344F2" w14:textId="77777777" w:rsidR="00E8787E" w:rsidRPr="00E529C6" w:rsidRDefault="00E8787E" w:rsidP="00D66B6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SDS</w:t>
            </w:r>
          </w:p>
        </w:tc>
        <w:tc>
          <w:tcPr>
            <w:tcW w:w="4173" w:type="dxa"/>
            <w:vAlign w:val="center"/>
          </w:tcPr>
          <w:p w14:paraId="15F8BD73" w14:textId="77777777" w:rsidR="00E8787E" w:rsidRPr="00E529C6" w:rsidRDefault="00E8787E" w:rsidP="00D66B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E529C6">
              <w:rPr>
                <w:color w:val="000000"/>
                <w:sz w:val="20"/>
                <w:szCs w:val="20"/>
              </w:rPr>
              <w:t>odium dodecyl sulfate</w:t>
            </w:r>
          </w:p>
        </w:tc>
        <w:tc>
          <w:tcPr>
            <w:tcW w:w="1256" w:type="dxa"/>
            <w:vAlign w:val="center"/>
          </w:tcPr>
          <w:p w14:paraId="0288ADD6" w14:textId="77777777" w:rsidR="00E8787E" w:rsidRPr="00E529C6" w:rsidRDefault="00E8787E" w:rsidP="00D66B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E529C6">
              <w:rPr>
                <w:color w:val="000000"/>
                <w:sz w:val="20"/>
                <w:szCs w:val="20"/>
              </w:rPr>
              <w:t>nionic</w:t>
            </w:r>
          </w:p>
        </w:tc>
        <w:tc>
          <w:tcPr>
            <w:tcW w:w="979" w:type="dxa"/>
          </w:tcPr>
          <w:p w14:paraId="5081A20A" w14:textId="77777777" w:rsidR="00E8787E" w:rsidRPr="00E529C6" w:rsidRDefault="00E8787E" w:rsidP="00D66B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643" w:type="dxa"/>
            <w:vAlign w:val="center"/>
          </w:tcPr>
          <w:p w14:paraId="1832356D" w14:textId="77777777" w:rsidR="00E8787E" w:rsidRPr="00E529C6" w:rsidRDefault="00E8787E" w:rsidP="00D66B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1.2-7.1</w:t>
            </w:r>
          </w:p>
        </w:tc>
        <w:tc>
          <w:tcPr>
            <w:tcW w:w="1533" w:type="dxa"/>
            <w:vAlign w:val="center"/>
          </w:tcPr>
          <w:p w14:paraId="59384E45" w14:textId="77777777" w:rsidR="00E8787E" w:rsidRPr="00E529C6" w:rsidRDefault="00E8787E" w:rsidP="00D66B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29C6">
              <w:rPr>
                <w:color w:val="000000"/>
                <w:sz w:val="20"/>
                <w:szCs w:val="20"/>
              </w:rPr>
              <w:t>62-101</w:t>
            </w:r>
          </w:p>
        </w:tc>
        <w:tc>
          <w:tcPr>
            <w:tcW w:w="3139" w:type="dxa"/>
            <w:vAlign w:val="center"/>
          </w:tcPr>
          <w:p w14:paraId="601F8555" w14:textId="77777777" w:rsidR="00E8787E" w:rsidRPr="00E529C6" w:rsidRDefault="00E8787E" w:rsidP="00D66B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08729648" wp14:editId="2EFC07B2">
                  <wp:extent cx="1194179" cy="397406"/>
                  <wp:effectExtent l="0" t="0" r="6350" b="317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DS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0399" cy="3994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801154" w14:textId="77777777" w:rsidR="00E8787E" w:rsidRPr="0095196F" w:rsidRDefault="00E8787E" w:rsidP="00E8787E">
      <w:pPr>
        <w:spacing w:line="480" w:lineRule="auto"/>
        <w:rPr>
          <w:sz w:val="20"/>
        </w:rPr>
        <w:sectPr w:rsidR="00E8787E" w:rsidRPr="0095196F" w:rsidSect="009D3EFD">
          <w:headerReference w:type="default" r:id="rId12"/>
          <w:footerReference w:type="default" r:id="rId13"/>
          <w:pgSz w:w="15840" w:h="12240" w:orient="landscape" w:code="1"/>
          <w:pgMar w:top="1134" w:right="1440" w:bottom="1134" w:left="1440" w:header="709" w:footer="709" w:gutter="0"/>
          <w:lnNumType w:countBy="1" w:restart="continuous"/>
          <w:cols w:space="708"/>
          <w:docGrid w:linePitch="360"/>
          <w:printerSettings r:id="rId14"/>
        </w:sectPr>
      </w:pPr>
      <w:r w:rsidRPr="00E529C6">
        <w:rPr>
          <w:sz w:val="20"/>
          <w:vertAlign w:val="superscript"/>
        </w:rPr>
        <w:t>a</w:t>
      </w:r>
      <w:r>
        <w:rPr>
          <w:sz w:val="20"/>
        </w:rPr>
        <w:t xml:space="preserve"> C</w:t>
      </w:r>
      <w:r w:rsidRPr="00E529C6">
        <w:rPr>
          <w:sz w:val="20"/>
        </w:rPr>
        <w:t xml:space="preserve">ritical micelle concentration and aggregation numbers are taken from le Maire </w:t>
      </w:r>
      <w:r w:rsidRPr="00E529C6">
        <w:rPr>
          <w:i/>
          <w:sz w:val="20"/>
        </w:rPr>
        <w:t>et al.</w:t>
      </w:r>
      <w:r w:rsidRPr="00E529C6">
        <w:rPr>
          <w:sz w:val="20"/>
        </w:rPr>
        <w:t xml:space="preserve">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le Maire&lt;/Author&gt;&lt;Year&gt;2000&lt;/Year&gt;&lt;RecNum&gt;148&lt;/RecNum&gt;&lt;DisplayText&gt;[36]&lt;/DisplayText&gt;&lt;record&gt;&lt;rec-number&gt;148&lt;/rec-number&gt;&lt;foreign-keys&gt;&lt;key app="EN" db-id="5rsr00taps52ahet90n5fdsur0t5p5wxxxew" timestamp="1476957272"&gt;148&lt;/key&gt;&lt;/foreign-keys&gt;&lt;ref-type name="Journal Article"&gt;17&lt;/ref-type&gt;&lt;contributors&gt;&lt;authors&gt;&lt;author&gt;le Maire, M.&lt;/author&gt;&lt;author&gt;Champeil, P.&lt;/author&gt;&lt;author&gt;Moller, J. V.&lt;/author&gt;&lt;/authors&gt;&lt;/contributors&gt;&lt;auth-address&gt;Unite de recherche Associee 2096 (Centre National de la Recherche Scientifique et Commissariat a l&amp;apos;Energie Atomique), Cedex, France. lemairem@dsvidf.cea.fr&lt;/auth-address&gt;&lt;titles&gt;&lt;title&gt;Interaction of membrane proteins and lipids with solubilizing detergents&lt;/title&gt;&lt;secondary-title&gt;Biochim Biophys Acta&lt;/secondary-title&gt;&lt;/titles&gt;&lt;periodical&gt;&lt;full-title&gt;Biochim Biophys Acta&lt;/full-title&gt;&lt;/periodical&gt;&lt;pages&gt;86-111&lt;/pages&gt;&lt;volume&gt;1508&lt;/volume&gt;&lt;number&gt;1-2&lt;/number&gt;&lt;edition&gt;2000/11/25&lt;/edition&gt;&lt;keywords&gt;&lt;keyword&gt;Crystallography&lt;/keyword&gt;&lt;keyword&gt;Detergents/*chemistry&lt;/keyword&gt;&lt;keyword&gt;Lipid Bilayers/chemistry&lt;/keyword&gt;&lt;keyword&gt;Membrane Lipids/*chemistry&lt;/keyword&gt;&lt;keyword&gt;Membrane Proteins/*chemistry&lt;/keyword&gt;&lt;keyword&gt;Micelles&lt;/keyword&gt;&lt;keyword&gt;Molecular Structure&lt;/keyword&gt;&lt;keyword&gt;Polyethylene Glycols/chemistry&lt;/keyword&gt;&lt;keyword&gt;Protein Conformation&lt;/keyword&gt;&lt;keyword&gt;Scattering, Radiation&lt;/keyword&gt;&lt;keyword&gt;Solubility&lt;/keyword&gt;&lt;keyword&gt;Surface-Active Agents/*chemistry&lt;/keyword&gt;&lt;/keywords&gt;&lt;dates&gt;&lt;year&gt;2000&lt;/year&gt;&lt;pub-dates&gt;&lt;date&gt;Nov 23&lt;/date&gt;&lt;/pub-dates&gt;&lt;/dates&gt;&lt;isbn&gt;0006-3002 (Print)&amp;#xD;0006-3002 (Linking)&lt;/isbn&gt;&lt;accession-num&gt;11090820&lt;/accession-num&gt;&lt;urls&gt;&lt;related-urls&gt;&lt;url&gt;http://www.ncbi.nlm.nih.gov/entrez/query.fcgi?cmd=Retrieve&amp;amp;db=PubMed&amp;amp;dopt=Citation&amp;amp;list_uids=11090820&lt;/url&gt;&lt;/related-urls&gt;&lt;/urls&gt;&lt;electronic-resource-num&gt;S0304-4157(00)00010-1 [pii]&lt;/electronic-resource-num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[36]</w:t>
      </w:r>
      <w:r>
        <w:rPr>
          <w:sz w:val="20"/>
        </w:rPr>
        <w:fldChar w:fldCharType="end"/>
      </w:r>
      <w:r>
        <w:rPr>
          <w:sz w:val="20"/>
        </w:rPr>
        <w:t xml:space="preserve"> </w:t>
      </w:r>
      <w:r w:rsidRPr="00E529C6">
        <w:rPr>
          <w:sz w:val="20"/>
        </w:rPr>
        <w:t xml:space="preserve">and Sanders </w:t>
      </w:r>
      <w:r w:rsidRPr="00E529C6">
        <w:rPr>
          <w:i/>
          <w:sz w:val="20"/>
        </w:rPr>
        <w:t>et al.</w:t>
      </w:r>
      <w:r>
        <w:rPr>
          <w:sz w:val="20"/>
        </w:rPr>
        <w:t xml:space="preserve">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Sanders&lt;/Author&gt;&lt;Year&gt;2006&lt;/Year&gt;&lt;RecNum&gt;154&lt;/RecNum&gt;&lt;DisplayText&gt;[46]&lt;/DisplayText&gt;&lt;record&gt;&lt;rec-number&gt;154&lt;/rec-number&gt;&lt;foreign-keys&gt;&lt;key app="EN" db-id="5rsr00taps52ahet90n5fdsur0t5p5wxxxew" timestamp="1476957341"&gt;154&lt;/key&gt;&lt;/foreign-keys&gt;&lt;ref-type name="Journal Article"&gt;17&lt;/ref-type&gt;&lt;contributors&gt;&lt;authors&gt;&lt;author&gt;Sanders, C. R.&lt;/author&gt;&lt;author&gt;Sonnichsen, F.&lt;/author&gt;&lt;/authors&gt;&lt;/contributors&gt;&lt;auth-address&gt;Department of Biochemistry and Center for Structural Biology, Vanderbilt University, Nashville, TN, 37232-8725, USA. chuck.sanders@vanderbilt.edu&lt;/auth-address&gt;&lt;titles&gt;&lt;title&gt;Solution NMR of membrane proteins: practice and challenges&lt;/title&gt;&lt;secondary-title&gt;Magn Reson Chem&lt;/secondary-title&gt;&lt;/titles&gt;&lt;periodical&gt;&lt;full-title&gt;Magn Reson Chem&lt;/full-title&gt;&lt;/periodical&gt;&lt;pages&gt;S24-40&lt;/pages&gt;&lt;volume&gt;44 Spec No&lt;/volume&gt;&lt;edition&gt;2006/07/11&lt;/edition&gt;&lt;keywords&gt;&lt;keyword&gt;Amino Acid Sequence&lt;/keyword&gt;&lt;keyword&gt;Detergents/chemistry&lt;/keyword&gt;&lt;keyword&gt;Lipid Bilayers&lt;/keyword&gt;&lt;keyword&gt;Membrane Proteins/*chemistry/classification&lt;/keyword&gt;&lt;keyword&gt;Micelles&lt;/keyword&gt;&lt;keyword&gt;Molecular Sequence Data&lt;/keyword&gt;&lt;keyword&gt;Nuclear Magnetic Resonance, Biomolecular/*methods&lt;/keyword&gt;&lt;keyword&gt;Protein Folding&lt;/keyword&gt;&lt;keyword&gt;Solutions/chemistry&lt;/keyword&gt;&lt;keyword&gt;Solvents/*chemistry&lt;/keyword&gt;&lt;/keywords&gt;&lt;dates&gt;&lt;year&gt;2006&lt;/year&gt;&lt;pub-dates&gt;&lt;date&gt;Jul&lt;/date&gt;&lt;/pub-dates&gt;&lt;/dates&gt;&lt;isbn&gt;0749-1581 (Print)&amp;#xD;0749-1581 (Linking)&lt;/isbn&gt;&lt;accession-num&gt;16826539&lt;/accession-num&gt;&lt;urls&gt;&lt;related-urls&gt;&lt;url&gt;http://www.ncbi.nlm.nih.gov/entrez/query.fcgi?cmd=Retrieve&amp;amp;db=PubMed&amp;amp;dopt=Citation&amp;amp;list_uids=16826539&lt;/url&gt;&lt;/related-urls&gt;&lt;/urls&gt;&lt;electronic-resource-num&gt;10.1002/mrc.1816&lt;/electronic-resource-num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[46]</w:t>
      </w:r>
      <w:r>
        <w:rPr>
          <w:sz w:val="20"/>
        </w:rPr>
        <w:fldChar w:fldCharType="end"/>
      </w:r>
    </w:p>
    <w:p w14:paraId="242589E0" w14:textId="77777777" w:rsidR="00416B5A" w:rsidRDefault="00D2699F" w:rsidP="00E8787E">
      <w:bookmarkStart w:id="0" w:name="_GoBack"/>
    </w:p>
    <w:bookmarkEnd w:id="0"/>
    <w:sectPr w:rsidR="00416B5A" w:rsidSect="00E8787E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1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3116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342669" w14:textId="77777777" w:rsidR="00922F74" w:rsidRDefault="00D269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B25E5C" w14:textId="77777777" w:rsidR="00922F74" w:rsidRDefault="00D2699F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C012B4" w14:textId="77777777" w:rsidR="00922F74" w:rsidRPr="002C63B0" w:rsidRDefault="00D2699F">
    <w:pPr>
      <w:pStyle w:val="Header"/>
      <w:rPr>
        <w:lang w:val="fr-FR"/>
      </w:rPr>
    </w:pPr>
    <w:r w:rsidRPr="002C63B0">
      <w:rPr>
        <w:lang w:val="fr-FR"/>
      </w:rPr>
      <w:t>MOZART1 protein</w:t>
    </w:r>
    <w:r>
      <w:ptab w:relativeTo="margin" w:alignment="center" w:leader="none"/>
    </w:r>
    <w:r>
      <w:ptab w:relativeTo="margin" w:alignment="right" w:leader="none"/>
    </w:r>
    <w:r w:rsidRPr="002C63B0">
      <w:rPr>
        <w:lang w:val="fr-FR"/>
      </w:rPr>
      <w:t xml:space="preserve">Cukier </w:t>
    </w:r>
    <w:r w:rsidRPr="002C63B0">
      <w:rPr>
        <w:i/>
        <w:lang w:val="fr-FR"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87E"/>
    <w:rsid w:val="003C22A3"/>
    <w:rsid w:val="003D2D8E"/>
    <w:rsid w:val="00455F77"/>
    <w:rsid w:val="00465143"/>
    <w:rsid w:val="00565531"/>
    <w:rsid w:val="00753FA0"/>
    <w:rsid w:val="009E1401"/>
    <w:rsid w:val="00A07922"/>
    <w:rsid w:val="00CC22B2"/>
    <w:rsid w:val="00D218A4"/>
    <w:rsid w:val="00D2699F"/>
    <w:rsid w:val="00D54312"/>
    <w:rsid w:val="00E8787E"/>
    <w:rsid w:val="00ED521A"/>
    <w:rsid w:val="00F1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B48D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787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8787E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8787E"/>
    <w:pPr>
      <w:tabs>
        <w:tab w:val="center" w:pos="4703"/>
        <w:tab w:val="right" w:pos="9406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8787E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787E"/>
    <w:pPr>
      <w:tabs>
        <w:tab w:val="center" w:pos="4703"/>
        <w:tab w:val="right" w:pos="9406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8787E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87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tiff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printerSettings" Target="printerSettings/printerSettings1.bin"/><Relationship Id="rId15" Type="http://schemas.openxmlformats.org/officeDocument/2006/relationships/printerSettings" Target="printerSettings/printerSettings2.bin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tiff"/><Relationship Id="rId6" Type="http://schemas.openxmlformats.org/officeDocument/2006/relationships/image" Target="media/image3.tiff"/><Relationship Id="rId7" Type="http://schemas.openxmlformats.org/officeDocument/2006/relationships/image" Target="media/image4.tiff"/><Relationship Id="rId8" Type="http://schemas.openxmlformats.org/officeDocument/2006/relationships/image" Target="media/image5.tiff"/><Relationship Id="rId9" Type="http://schemas.openxmlformats.org/officeDocument/2006/relationships/image" Target="media/image6.tiff"/><Relationship Id="rId10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0</Words>
  <Characters>4163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6-19T10:38:00Z</dcterms:created>
  <dcterms:modified xsi:type="dcterms:W3CDTF">2017-06-19T10:40:00Z</dcterms:modified>
</cp:coreProperties>
</file>